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5A134" w14:textId="77777777" w:rsidR="00A53B44" w:rsidRPr="00A53B44" w:rsidRDefault="00A53B44" w:rsidP="007A16CF">
      <w:pPr>
        <w:spacing w:line="240" w:lineRule="auto"/>
        <w:ind w:left="-426" w:right="-568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53B44">
        <w:rPr>
          <w:rFonts w:ascii="Times New Roman" w:hAnsi="Times New Roman" w:cs="Times New Roman"/>
          <w:sz w:val="24"/>
          <w:szCs w:val="24"/>
          <w:lang w:val="en-US"/>
        </w:rPr>
        <w:t xml:space="preserve">Electronic supplementary material for </w:t>
      </w:r>
    </w:p>
    <w:p w14:paraId="7E261656" w14:textId="23981D6E" w:rsidR="00A53B44" w:rsidRPr="00CB2014" w:rsidRDefault="00CB2014" w:rsidP="00CB201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Cold winters have morph-specific effects on natal dispersal distance in a wild raptor </w:t>
      </w:r>
      <w:r w:rsidR="00A53B44">
        <w:rPr>
          <w:rFonts w:ascii="Times New Roman" w:hAnsi="Times New Roman" w:cs="Times New Roman"/>
          <w:b/>
          <w:sz w:val="28"/>
          <w:szCs w:val="28"/>
          <w:lang w:val="en-US"/>
        </w:rPr>
        <w:br/>
      </w:r>
      <w:r w:rsidR="00A53B44" w:rsidRPr="00A53B44">
        <w:rPr>
          <w:rFonts w:ascii="Times New Roman" w:hAnsi="Times New Roman" w:cs="Times New Roman"/>
          <w:sz w:val="24"/>
          <w:szCs w:val="24"/>
          <w:lang w:val="en-US"/>
        </w:rPr>
        <w:t xml:space="preserve">(Includes </w:t>
      </w:r>
      <w:r w:rsidR="0018415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97B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4DCA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D31B7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53B44" w:rsidRPr="00A53B4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0623877" w14:textId="77777777" w:rsidR="00837B4A" w:rsidRPr="00F8505A" w:rsidRDefault="00837B4A">
      <w:pPr>
        <w:rPr>
          <w:b/>
          <w:lang w:val="en-US"/>
        </w:rPr>
      </w:pPr>
    </w:p>
    <w:p w14:paraId="331D1D2D" w14:textId="77777777" w:rsidR="00837B4A" w:rsidRPr="00777CD9" w:rsidRDefault="00837B4A">
      <w:pPr>
        <w:rPr>
          <w:b/>
          <w:lang w:val="en-US"/>
        </w:rPr>
      </w:pPr>
    </w:p>
    <w:p w14:paraId="7EF5090E" w14:textId="77777777" w:rsidR="00837B4A" w:rsidRPr="00777CD9" w:rsidRDefault="00837B4A">
      <w:pPr>
        <w:rPr>
          <w:b/>
          <w:lang w:val="en-US"/>
        </w:rPr>
      </w:pPr>
    </w:p>
    <w:p w14:paraId="196969C1" w14:textId="77777777" w:rsidR="00837B4A" w:rsidRPr="00777CD9" w:rsidRDefault="00837B4A">
      <w:pPr>
        <w:rPr>
          <w:b/>
          <w:lang w:val="en-US"/>
        </w:rPr>
      </w:pPr>
    </w:p>
    <w:p w14:paraId="7C0ADAC4" w14:textId="77777777" w:rsidR="00837B4A" w:rsidRPr="00777CD9" w:rsidRDefault="00837B4A">
      <w:pPr>
        <w:rPr>
          <w:b/>
          <w:lang w:val="en-US"/>
        </w:rPr>
      </w:pPr>
    </w:p>
    <w:p w14:paraId="5C4DC773" w14:textId="3D3D4D2B" w:rsidR="00837B4A" w:rsidRPr="00777CD9" w:rsidRDefault="00837B4A">
      <w:pPr>
        <w:rPr>
          <w:b/>
          <w:lang w:val="en-US"/>
        </w:rPr>
      </w:pPr>
    </w:p>
    <w:p w14:paraId="75F628D3" w14:textId="2B9CDCEB" w:rsidR="00C268CB" w:rsidRDefault="00C268CB" w:rsidP="00EB31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D3DF64" w14:textId="4A2DC5C3" w:rsidR="00260B90" w:rsidRDefault="00260B90" w:rsidP="00EB31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0899CA" w14:textId="3A00ACF4" w:rsidR="00260B90" w:rsidRDefault="00260B90" w:rsidP="00EB31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F7ECEC" w14:textId="4B432E7C" w:rsidR="00260B90" w:rsidRDefault="00260B90" w:rsidP="00EB31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5B22DC" w14:textId="02C473F4" w:rsidR="00260B90" w:rsidRDefault="00260B90" w:rsidP="00EB31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A110E3" w14:textId="4F11A59D" w:rsidR="00260B90" w:rsidRDefault="00260B90" w:rsidP="00EB31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0B5E03" w14:textId="16227B19" w:rsidR="00260B90" w:rsidRDefault="00260B90" w:rsidP="00EB31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D93809" w14:textId="7F4795D2" w:rsidR="00260B90" w:rsidRDefault="00260B90" w:rsidP="00EB31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4B9059" w14:textId="05ED984D" w:rsidR="00260B90" w:rsidRDefault="00260B90" w:rsidP="00EB31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F88018" w14:textId="0656BC17" w:rsidR="00260B90" w:rsidRDefault="00260B90" w:rsidP="00EB31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7A67A4" w14:textId="77777777" w:rsidR="00260B90" w:rsidRDefault="00260B90" w:rsidP="00EB31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8916F7" w14:textId="13113DDB" w:rsidR="00361C75" w:rsidRPr="00CF52FD" w:rsidRDefault="00260B90" w:rsidP="00361C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35A5"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lastRenderedPageBreak/>
        <w:drawing>
          <wp:anchor distT="0" distB="0" distL="114300" distR="114300" simplePos="0" relativeHeight="251662336" behindDoc="0" locked="0" layoutInCell="1" allowOverlap="1" wp14:anchorId="06B1FA20" wp14:editId="177EC377">
            <wp:simplePos x="0" y="0"/>
            <wp:positionH relativeFrom="margin">
              <wp:align>center</wp:align>
            </wp:positionH>
            <wp:positionV relativeFrom="margin">
              <wp:posOffset>1417320</wp:posOffset>
            </wp:positionV>
            <wp:extent cx="4762500" cy="3676650"/>
            <wp:effectExtent l="0" t="0" r="0" b="0"/>
            <wp:wrapThrough wrapText="bothSides">
              <wp:wrapPolygon edited="0">
                <wp:start x="0" y="0"/>
                <wp:lineTo x="0" y="21488"/>
                <wp:lineTo x="21514" y="21488"/>
                <wp:lineTo x="21514" y="0"/>
                <wp:lineTo x="0" y="0"/>
              </wp:wrapPolygon>
            </wp:wrapThrough>
            <wp:docPr id="9" name="Imagen 9" descr="C:\Users\passarotto\Desktop\Tawny Owl dispersal Novia\Rplot01coordinates_definitiv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ssarotto\Desktop\Tawny Owl dispersal Novia\Rplot01coordinates_definitivo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61C75" w:rsidRPr="00EE42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="00361C75" w:rsidRPr="00EE4285">
        <w:rPr>
          <w:rFonts w:ascii="Times New Roman" w:hAnsi="Times New Roman" w:cs="Times New Roman"/>
          <w:sz w:val="24"/>
          <w:szCs w:val="24"/>
          <w:lang w:val="en-US"/>
        </w:rPr>
        <w:t>Scatterplot depicting the distribution of the nest boxes within the two neighboring study areas</w:t>
      </w:r>
      <w:r w:rsidR="00361C7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B3039">
        <w:rPr>
          <w:rFonts w:ascii="Times New Roman" w:hAnsi="Times New Roman" w:cs="Times New Roman"/>
          <w:sz w:val="24"/>
          <w:szCs w:val="24"/>
          <w:lang w:val="en-US"/>
        </w:rPr>
        <w:t>Light gray triangles</w:t>
      </w:r>
      <w:r w:rsidR="001B5C8A">
        <w:rPr>
          <w:rFonts w:ascii="Times New Roman" w:hAnsi="Times New Roman" w:cs="Times New Roman"/>
          <w:sz w:val="24"/>
          <w:szCs w:val="24"/>
          <w:lang w:val="en-US"/>
        </w:rPr>
        <w:t xml:space="preserve"> indicate nest boxes present in the area since </w:t>
      </w:r>
      <w:r w:rsidR="002B3039">
        <w:rPr>
          <w:rFonts w:ascii="Times New Roman" w:hAnsi="Times New Roman" w:cs="Times New Roman"/>
          <w:sz w:val="24"/>
          <w:szCs w:val="24"/>
          <w:lang w:val="en-US"/>
        </w:rPr>
        <w:t>1978</w:t>
      </w:r>
      <w:r w:rsidR="001B5C8A">
        <w:rPr>
          <w:rFonts w:ascii="Times New Roman" w:hAnsi="Times New Roman" w:cs="Times New Roman"/>
          <w:sz w:val="24"/>
          <w:szCs w:val="24"/>
          <w:lang w:val="en-US"/>
        </w:rPr>
        <w:t xml:space="preserve"> while </w:t>
      </w:r>
      <w:r w:rsidR="002B3039">
        <w:rPr>
          <w:rFonts w:ascii="Times New Roman" w:hAnsi="Times New Roman" w:cs="Times New Roman"/>
          <w:sz w:val="24"/>
          <w:szCs w:val="24"/>
          <w:lang w:val="en-US"/>
        </w:rPr>
        <w:t>darker dots</w:t>
      </w:r>
      <w:r w:rsidR="001B5C8A">
        <w:rPr>
          <w:rFonts w:ascii="Times New Roman" w:hAnsi="Times New Roman" w:cs="Times New Roman"/>
          <w:sz w:val="24"/>
          <w:szCs w:val="24"/>
          <w:lang w:val="en-US"/>
        </w:rPr>
        <w:t xml:space="preserve"> indicate the nest boxes added from 1987</w:t>
      </w:r>
      <w:r w:rsidR="002B30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B3039" w:rsidRPr="002B30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3039">
        <w:rPr>
          <w:rFonts w:ascii="Times New Roman" w:hAnsi="Times New Roman" w:cs="Times New Roman"/>
          <w:sz w:val="24"/>
          <w:szCs w:val="24"/>
          <w:lang w:val="en-US"/>
        </w:rPr>
        <w:t xml:space="preserve">when the area </w:t>
      </w:r>
      <w:proofErr w:type="gramStart"/>
      <w:r w:rsidR="002B3039">
        <w:rPr>
          <w:rFonts w:ascii="Times New Roman" w:hAnsi="Times New Roman" w:cs="Times New Roman"/>
          <w:sz w:val="24"/>
          <w:szCs w:val="24"/>
          <w:lang w:val="en-US"/>
        </w:rPr>
        <w:t>was enlarged</w:t>
      </w:r>
      <w:proofErr w:type="gramEnd"/>
      <w:r w:rsidR="002B3039">
        <w:rPr>
          <w:rFonts w:ascii="Times New Roman" w:hAnsi="Times New Roman" w:cs="Times New Roman"/>
          <w:sz w:val="24"/>
          <w:szCs w:val="24"/>
          <w:lang w:val="en-US"/>
        </w:rPr>
        <w:t xml:space="preserve"> (see main text</w:t>
      </w:r>
      <w:r w:rsidR="004B5571">
        <w:rPr>
          <w:rFonts w:ascii="Times New Roman" w:hAnsi="Times New Roman" w:cs="Times New Roman"/>
          <w:sz w:val="24"/>
          <w:szCs w:val="24"/>
          <w:lang w:val="en-US"/>
        </w:rPr>
        <w:t xml:space="preserve"> for study area description</w:t>
      </w:r>
      <w:r w:rsidR="002B303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B5C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61C75">
        <w:rPr>
          <w:rFonts w:ascii="Times New Roman" w:hAnsi="Times New Roman" w:cs="Times New Roman"/>
          <w:sz w:val="24"/>
          <w:szCs w:val="24"/>
          <w:lang w:val="en-US"/>
        </w:rPr>
        <w:t xml:space="preserve">Coordinates </w:t>
      </w:r>
      <w:proofErr w:type="gramStart"/>
      <w:r w:rsidR="00361C75">
        <w:rPr>
          <w:rFonts w:ascii="Times New Roman" w:hAnsi="Times New Roman" w:cs="Times New Roman"/>
          <w:sz w:val="24"/>
          <w:szCs w:val="24"/>
          <w:lang w:val="en-US"/>
        </w:rPr>
        <w:t>are standardized</w:t>
      </w:r>
      <w:proofErr w:type="gramEnd"/>
      <w:r w:rsidR="00361C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02DE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361C75">
        <w:rPr>
          <w:rFonts w:ascii="Times New Roman" w:hAnsi="Times New Roman" w:cs="Times New Roman"/>
          <w:sz w:val="24"/>
          <w:szCs w:val="24"/>
          <w:lang w:val="en-US"/>
        </w:rPr>
        <w:t xml:space="preserve"> zero mean.</w:t>
      </w:r>
    </w:p>
    <w:p w14:paraId="55D438A7" w14:textId="1A2665B9" w:rsidR="00B856AA" w:rsidRDefault="00B856AA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1D6BEB" w14:textId="02EA46A1" w:rsidR="006D4001" w:rsidRDefault="006D4001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488C5C" w14:textId="0E3D6258" w:rsidR="006D4001" w:rsidRDefault="006D4001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F270EE" w14:textId="66E345AE" w:rsidR="006D4001" w:rsidRDefault="006D4001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F521A4" w14:textId="07602323" w:rsidR="006D4001" w:rsidRDefault="006D4001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191826" w14:textId="0C85A14D" w:rsidR="006D4001" w:rsidRDefault="006D4001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1E8E96" w14:textId="5A9B7A84" w:rsidR="006D4001" w:rsidRDefault="006D4001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71B09F" w14:textId="47E40E9B" w:rsidR="006D4001" w:rsidRDefault="006D4001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F584F9" w14:textId="66FB2D94" w:rsidR="006D4001" w:rsidRDefault="006D4001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DCF9A6" w14:textId="5DE4EDDA" w:rsidR="006D4001" w:rsidRDefault="006D4001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83F670" w14:textId="3F90C785" w:rsidR="006D4001" w:rsidRPr="00B856AA" w:rsidRDefault="006D4001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FD68AE" w14:textId="14F4F006" w:rsidR="008E2556" w:rsidRPr="00CF52FD" w:rsidRDefault="0034610A" w:rsidP="00B451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2</w:t>
      </w:r>
      <w:r w:rsidR="008E2556" w:rsidRPr="00B856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F7281" w:rsidRPr="005F72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F7281">
        <w:rPr>
          <w:rFonts w:ascii="Times New Roman" w:eastAsia="Calibri" w:hAnsi="Times New Roman" w:cs="Times New Roman"/>
          <w:sz w:val="24"/>
          <w:szCs w:val="24"/>
        </w:rPr>
        <w:t>Dispersal distances travelled</w:t>
      </w:r>
      <w:r w:rsidR="005F7281" w:rsidRPr="00914E0A">
        <w:rPr>
          <w:rFonts w:ascii="Times New Roman" w:eastAsia="Calibri" w:hAnsi="Times New Roman" w:cs="Times New Roman"/>
          <w:sz w:val="24"/>
          <w:szCs w:val="24"/>
        </w:rPr>
        <w:t xml:space="preserve"> by gr</w:t>
      </w:r>
      <w:r w:rsidR="005F7281">
        <w:rPr>
          <w:rFonts w:ascii="Times New Roman" w:eastAsia="Calibri" w:hAnsi="Times New Roman" w:cs="Times New Roman"/>
          <w:sz w:val="24"/>
          <w:szCs w:val="24"/>
        </w:rPr>
        <w:t>a</w:t>
      </w:r>
      <w:r w:rsidR="005F7281" w:rsidRPr="00914E0A">
        <w:rPr>
          <w:rFonts w:ascii="Times New Roman" w:eastAsia="Calibri" w:hAnsi="Times New Roman" w:cs="Times New Roman"/>
          <w:sz w:val="24"/>
          <w:szCs w:val="24"/>
        </w:rPr>
        <w:t>y and brown</w:t>
      </w:r>
      <w:r w:rsidR="005F72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000CC">
        <w:rPr>
          <w:rFonts w:ascii="Times New Roman" w:eastAsia="Calibri" w:hAnsi="Times New Roman" w:cs="Times New Roman"/>
          <w:sz w:val="24"/>
          <w:szCs w:val="24"/>
        </w:rPr>
        <w:t xml:space="preserve">one-year-old </w:t>
      </w:r>
      <w:r w:rsidR="005F7281">
        <w:rPr>
          <w:rFonts w:ascii="Times New Roman" w:eastAsia="Calibri" w:hAnsi="Times New Roman" w:cs="Times New Roman"/>
          <w:sz w:val="24"/>
          <w:szCs w:val="24"/>
        </w:rPr>
        <w:t>recruited individuals</w:t>
      </w:r>
      <w:r w:rsidR="005F7281" w:rsidRPr="00914E0A">
        <w:rPr>
          <w:rFonts w:ascii="Times New Roman" w:eastAsia="Calibri" w:hAnsi="Times New Roman" w:cs="Times New Roman"/>
          <w:sz w:val="24"/>
          <w:szCs w:val="24"/>
        </w:rPr>
        <w:t xml:space="preserve"> in relation to </w:t>
      </w:r>
      <w:r w:rsidR="005F7281">
        <w:rPr>
          <w:rFonts w:ascii="Times New Roman" w:eastAsia="Calibri" w:hAnsi="Times New Roman" w:cs="Times New Roman"/>
          <w:sz w:val="24"/>
          <w:szCs w:val="24"/>
        </w:rPr>
        <w:t>winter temperature anomaly (see methods)</w:t>
      </w:r>
      <w:r w:rsidR="005F7281" w:rsidRPr="00914E0A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5F7281" w:rsidRPr="001410AB">
        <w:rPr>
          <w:rFonts w:ascii="Times New Roman" w:eastAsia="Calibri" w:hAnsi="Times New Roman" w:cs="Times New Roman"/>
          <w:sz w:val="24"/>
          <w:szCs w:val="24"/>
        </w:rPr>
        <w:t>Lighter gray dots indicate gray individuals (n = 6</w:t>
      </w:r>
      <w:r w:rsidR="001C7E47">
        <w:rPr>
          <w:rFonts w:ascii="Times New Roman" w:eastAsia="Calibri" w:hAnsi="Times New Roman" w:cs="Times New Roman"/>
          <w:sz w:val="24"/>
          <w:szCs w:val="24"/>
        </w:rPr>
        <w:t>5</w:t>
      </w:r>
      <w:r w:rsidR="005F7281" w:rsidRPr="001410AB">
        <w:rPr>
          <w:rFonts w:ascii="Times New Roman" w:eastAsia="Calibri" w:hAnsi="Times New Roman" w:cs="Times New Roman"/>
          <w:sz w:val="24"/>
          <w:szCs w:val="24"/>
        </w:rPr>
        <w:t xml:space="preserve">) while darker gray dots indicate brown individuals (n = </w:t>
      </w:r>
      <w:r w:rsidR="001C7E47">
        <w:rPr>
          <w:rFonts w:ascii="Times New Roman" w:eastAsia="Calibri" w:hAnsi="Times New Roman" w:cs="Times New Roman"/>
          <w:sz w:val="24"/>
          <w:szCs w:val="24"/>
        </w:rPr>
        <w:t>19</w:t>
      </w:r>
      <w:r w:rsidR="005F7281" w:rsidRPr="001410AB">
        <w:rPr>
          <w:rFonts w:ascii="Times New Roman" w:eastAsia="Calibri" w:hAnsi="Times New Roman" w:cs="Times New Roman"/>
          <w:sz w:val="24"/>
          <w:szCs w:val="24"/>
        </w:rPr>
        <w:t>)</w:t>
      </w:r>
      <w:r w:rsidR="005F728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5F7281" w:rsidRPr="00914E0A">
        <w:rPr>
          <w:rFonts w:ascii="Times New Roman" w:eastAsia="Calibri" w:hAnsi="Times New Roman" w:cs="Times New Roman"/>
          <w:sz w:val="24"/>
          <w:szCs w:val="24"/>
        </w:rPr>
        <w:t xml:space="preserve">The plot presents the marginal effects (± 95 CI) of the interaction in the statistical model (see </w:t>
      </w:r>
      <w:r w:rsidR="005F7281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2175FA">
        <w:rPr>
          <w:rFonts w:ascii="Times New Roman" w:eastAsia="Calibri" w:hAnsi="Times New Roman" w:cs="Times New Roman"/>
          <w:sz w:val="24"/>
          <w:szCs w:val="24"/>
        </w:rPr>
        <w:t>2b</w:t>
      </w:r>
      <w:r w:rsidR="005F7281" w:rsidRPr="00914E0A">
        <w:rPr>
          <w:rFonts w:ascii="Times New Roman" w:eastAsia="Calibri" w:hAnsi="Times New Roman" w:cs="Times New Roman"/>
          <w:sz w:val="24"/>
          <w:szCs w:val="24"/>
        </w:rPr>
        <w:t>).</w:t>
      </w:r>
      <w:r w:rsidR="008E2556" w:rsidRPr="00B856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78CF50C4" w14:textId="2766B5DE" w:rsidR="008E2556" w:rsidRPr="00DB0D32" w:rsidRDefault="00260B90" w:rsidP="002A2E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0D32"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anchor distT="0" distB="0" distL="114300" distR="114300" simplePos="0" relativeHeight="251668480" behindDoc="0" locked="0" layoutInCell="1" allowOverlap="1" wp14:anchorId="46D73C68" wp14:editId="2A5BCFD4">
            <wp:simplePos x="0" y="0"/>
            <wp:positionH relativeFrom="margin">
              <wp:align>center</wp:align>
            </wp:positionH>
            <wp:positionV relativeFrom="page">
              <wp:posOffset>2352675</wp:posOffset>
            </wp:positionV>
            <wp:extent cx="4286250" cy="4133850"/>
            <wp:effectExtent l="0" t="0" r="0" b="0"/>
            <wp:wrapThrough wrapText="bothSides">
              <wp:wrapPolygon edited="0">
                <wp:start x="0" y="0"/>
                <wp:lineTo x="0" y="21500"/>
                <wp:lineTo x="21504" y="21500"/>
                <wp:lineTo x="21504" y="0"/>
                <wp:lineTo x="0" y="0"/>
              </wp:wrapPolygon>
            </wp:wrapThrough>
            <wp:docPr id="8" name="Imagen 8" descr="C:\Users\passarotto\Desktop\Tawny Owl dispersal Novia\Natal dispersal\final version\Behavioral Ecology\Provisional acceptance version\Rplot01_supplemen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ssarotto\Desktop\Tawny Owl dispersal Novia\Natal dispersal\final version\Behavioral Ecology\Provisional acceptance version\Rplot01_supplement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37ACEF9" w14:textId="4BCBC9BA" w:rsidR="009B37DB" w:rsidRDefault="009B37DB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C206C7" w14:textId="7A790000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C76F05" w14:textId="710D2C82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16D492" w14:textId="1A8EA079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D07254" w14:textId="05BE99CF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C02740" w14:textId="376805F4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54164E" w14:textId="7778E35C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408408" w14:textId="0A49AC67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07FDFE" w14:textId="246A91C3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CE230D" w14:textId="1C3DC9C0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26C743" w14:textId="627D92FA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A00BA7" w14:textId="43DB276F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8811C4" w14:textId="5B7D4BD6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040841" w14:textId="1A54F93A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98A4C4" w14:textId="0CDD475B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61235E" w14:textId="7098B671" w:rsidR="006A4BCF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D37DA0" w14:textId="77777777" w:rsidR="006A4BCF" w:rsidRPr="00B856AA" w:rsidRDefault="006A4BCF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62F848" w14:textId="77777777" w:rsidR="009B37DB" w:rsidRPr="00B856AA" w:rsidRDefault="009B37DB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535597" w14:textId="2331AE9B" w:rsidR="009B37DB" w:rsidRPr="00B856AA" w:rsidRDefault="009B37DB" w:rsidP="002A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C838F1" w14:textId="77777777" w:rsidR="007561FA" w:rsidRDefault="007561FA" w:rsidP="006A4BC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FDCFBC" w14:textId="7D751B07" w:rsidR="0034610A" w:rsidRDefault="006A4BCF" w:rsidP="00B4512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E76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34610A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1E76C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651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atterplot depicting the dispersal distances traveled by one-year-old recruited individuals in relation to their body mass at fledging (n = 8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14E0A">
        <w:rPr>
          <w:rFonts w:ascii="Times New Roman" w:eastAsia="Calibri" w:hAnsi="Times New Roman" w:cs="Times New Roman"/>
          <w:sz w:val="24"/>
          <w:szCs w:val="24"/>
        </w:rPr>
        <w:t xml:space="preserve">The plot presents the marginal effects (± 95 CI) in the statistical model (see </w:t>
      </w:r>
      <w:r w:rsidR="002175FA">
        <w:rPr>
          <w:rFonts w:ascii="Times New Roman" w:eastAsia="Calibri" w:hAnsi="Times New Roman" w:cs="Times New Roman"/>
          <w:sz w:val="24"/>
          <w:szCs w:val="24"/>
        </w:rPr>
        <w:t>Table 2</w:t>
      </w:r>
      <w:r>
        <w:rPr>
          <w:rFonts w:ascii="Times New Roman" w:eastAsia="Calibri" w:hAnsi="Times New Roman" w:cs="Times New Roman"/>
          <w:sz w:val="24"/>
          <w:szCs w:val="24"/>
        </w:rPr>
        <w:t>b in the main text</w:t>
      </w:r>
      <w:r w:rsidRPr="00914E0A">
        <w:rPr>
          <w:rFonts w:ascii="Times New Roman" w:eastAsia="Calibri" w:hAnsi="Times New Roman" w:cs="Times New Roman"/>
          <w:sz w:val="24"/>
          <w:szCs w:val="24"/>
        </w:rPr>
        <w:t>).</w:t>
      </w:r>
      <w:bookmarkStart w:id="0" w:name="_GoBack"/>
      <w:bookmarkEnd w:id="0"/>
    </w:p>
    <w:p w14:paraId="0D841C86" w14:textId="37CD5F2D" w:rsidR="0034610A" w:rsidRDefault="00B4512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1977"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drawing>
          <wp:anchor distT="0" distB="0" distL="114300" distR="114300" simplePos="0" relativeHeight="251665408" behindDoc="0" locked="0" layoutInCell="1" allowOverlap="1" wp14:anchorId="03653E97" wp14:editId="5CC90DA0">
            <wp:simplePos x="0" y="0"/>
            <wp:positionH relativeFrom="margin">
              <wp:align>center</wp:align>
            </wp:positionH>
            <wp:positionV relativeFrom="page">
              <wp:posOffset>2171700</wp:posOffset>
            </wp:positionV>
            <wp:extent cx="3895725" cy="3496945"/>
            <wp:effectExtent l="0" t="0" r="9525" b="8255"/>
            <wp:wrapThrough wrapText="bothSides">
              <wp:wrapPolygon edited="0">
                <wp:start x="0" y="0"/>
                <wp:lineTo x="0" y="21533"/>
                <wp:lineTo x="21547" y="21533"/>
                <wp:lineTo x="21547" y="0"/>
                <wp:lineTo x="0" y="0"/>
              </wp:wrapPolygon>
            </wp:wrapThrough>
            <wp:docPr id="7" name="Imagen 7" descr="C:\Users\passarotto\Desktop\Tawny Owl dispersal Novia\Rplot01_body m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ssarotto\Desktop\Tawny Owl dispersal Novia\Rplot01_body mas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349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50B15B" w14:textId="7BB0E1DF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BD624D8" w14:textId="71503D9F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E58DDB8" w14:textId="223EB77C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B11C924" w14:textId="545E53A7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1BC04E2" w14:textId="65143C6C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45EF1C5" w14:textId="596DFA0B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B1E4BEA" w14:textId="04533AA2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7FD1E9D" w14:textId="148C24A3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F662C26" w14:textId="6DB88AB7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BAE714F" w14:textId="4E3DD404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4FB8202" w14:textId="5C7799B6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350C1D7" w14:textId="7BD1D3F9" w:rsidR="00692089" w:rsidRDefault="00692089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BBDF543" w14:textId="0176E449" w:rsidR="00BB6DD3" w:rsidRDefault="00BB6DD3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92068EF" w14:textId="7B667D4D" w:rsidR="00BB6DD3" w:rsidRDefault="00BB6DD3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5E1EE88" w14:textId="77777777" w:rsidR="00BB6DD3" w:rsidRDefault="00BB6DD3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2E80B2C" w14:textId="407157B7" w:rsidR="0034610A" w:rsidRPr="00CF52FD" w:rsidRDefault="0034610A" w:rsidP="003461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56A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856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856AA">
        <w:rPr>
          <w:rFonts w:ascii="Times New Roman" w:hAnsi="Times New Roman" w:cs="Times New Roman"/>
          <w:sz w:val="24"/>
          <w:szCs w:val="24"/>
          <w:lang w:val="en-US"/>
        </w:rPr>
        <w:t>Distribution of</w:t>
      </w:r>
      <w:r w:rsidRPr="00B856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856AA">
        <w:rPr>
          <w:rFonts w:ascii="Times New Roman" w:hAnsi="Times New Roman" w:cs="Times New Roman"/>
          <w:sz w:val="24"/>
          <w:szCs w:val="24"/>
          <w:lang w:val="en-US"/>
        </w:rPr>
        <w:t>all possible</w:t>
      </w:r>
      <w:r w:rsidRPr="00B856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F52FD">
        <w:rPr>
          <w:rFonts w:ascii="Times New Roman" w:hAnsi="Times New Roman" w:cs="Times New Roman"/>
          <w:sz w:val="24"/>
          <w:szCs w:val="24"/>
          <w:lang w:val="en-US"/>
        </w:rPr>
        <w:t xml:space="preserve">airwise distances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es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52FD">
        <w:rPr>
          <w:rFonts w:ascii="Times New Roman" w:hAnsi="Times New Roman" w:cs="Times New Roman"/>
          <w:sz w:val="24"/>
          <w:szCs w:val="24"/>
          <w:lang w:val="en-US"/>
        </w:rPr>
        <w:t>box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study area</w:t>
      </w:r>
      <w:r w:rsidRPr="00CF52FD">
        <w:rPr>
          <w:rFonts w:ascii="Times New Roman" w:hAnsi="Times New Roman" w:cs="Times New Roman"/>
          <w:sz w:val="24"/>
          <w:szCs w:val="24"/>
          <w:lang w:val="en-US"/>
        </w:rPr>
        <w:t>. Note that distances 10-15 km are the most comm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014B96" w14:textId="77777777" w:rsidR="0034610A" w:rsidRPr="00B856AA" w:rsidRDefault="0034610A" w:rsidP="0034610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BBD809A" wp14:editId="6FFB55E1">
                <wp:simplePos x="0" y="0"/>
                <wp:positionH relativeFrom="column">
                  <wp:posOffset>691515</wp:posOffset>
                </wp:positionH>
                <wp:positionV relativeFrom="paragraph">
                  <wp:posOffset>38100</wp:posOffset>
                </wp:positionV>
                <wp:extent cx="4266000" cy="2369945"/>
                <wp:effectExtent l="0" t="0" r="1270" b="0"/>
                <wp:wrapNone/>
                <wp:docPr id="5" name="Gru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6000" cy="2369945"/>
                          <a:chOff x="0" y="0"/>
                          <a:chExt cx="4266000" cy="2369945"/>
                        </a:xfrm>
                      </wpg:grpSpPr>
                      <wpg:grpSp>
                        <wpg:cNvPr id="2" name="Grupo 2"/>
                        <wpg:cNvGrpSpPr/>
                        <wpg:grpSpPr>
                          <a:xfrm>
                            <a:off x="0" y="0"/>
                            <a:ext cx="4266000" cy="2369945"/>
                            <a:chOff x="0" y="0"/>
                            <a:chExt cx="4266000" cy="2369945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1"/>
                            <pic:cNvPicPr/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7062" r="8423"/>
                            <a:stretch/>
                          </pic:blipFill>
                          <pic:spPr>
                            <a:xfrm>
                              <a:off x="0" y="0"/>
                              <a:ext cx="4266000" cy="236994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Rectángulo 6"/>
                          <wps:cNvSpPr/>
                          <wps:spPr>
                            <a:xfrm>
                              <a:off x="1372076" y="1979525"/>
                              <a:ext cx="2240782" cy="25120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058" t="82231" r="34329" b="2673"/>
                          <a:stretch/>
                        </pic:blipFill>
                        <pic:spPr>
                          <a:xfrm>
                            <a:off x="1788034" y="1870251"/>
                            <a:ext cx="1117091" cy="42027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42B0794" id="Grupo 4" o:spid="_x0000_s1026" style="position:absolute;margin-left:54.45pt;margin-top:3pt;width:335.9pt;height:186.6pt;z-index:251667456" coordsize="42660,236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">
                <v:group id="Grupo 2" o:spid="_x0000_s1027" style="position:absolute;width:42660;height:23699" coordsize="42660,236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width:42660;height:236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">
                    <v:imagedata r:id="rId9" o:title="" croptop="11182f" cropright="5520f"/>
                  </v:shape>
                  <v:rect id="Rectángulo 6" o:spid="_x0000_s1029" style="position:absolute;left:13720;top:19795;width:22408;height:25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" fillcolor="window" stroked="f" strokeweight="1pt"/>
                </v:group>
                <v:shape id="Picture 6" o:spid="_x0000_s1030" type="#_x0000_t75" style="position:absolute;left:17880;top:18702;width:11171;height:42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">
                  <v:imagedata r:id="rId10" o:title="" croptop="53891f" cropbottom="1752f" cropleft="26908f" cropright="22498f"/>
                  <v:path arrowok="t"/>
                </v:shape>
              </v:group>
            </w:pict>
          </mc:Fallback>
        </mc:AlternateContent>
      </w:r>
    </w:p>
    <w:p w14:paraId="24284EA5" w14:textId="77777777" w:rsidR="0034610A" w:rsidRDefault="0034610A" w:rsidP="006A4BC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F075E3E" w14:textId="02C95548" w:rsidR="009B37DB" w:rsidRPr="006A4BCF" w:rsidRDefault="009B37DB" w:rsidP="002A2E2E">
      <w:pPr>
        <w:rPr>
          <w:rFonts w:ascii="Times New Roman" w:hAnsi="Times New Roman" w:cs="Times New Roman"/>
          <w:sz w:val="24"/>
          <w:szCs w:val="24"/>
        </w:rPr>
      </w:pPr>
    </w:p>
    <w:sectPr w:rsidR="009B37DB" w:rsidRPr="006A4B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B44"/>
    <w:rsid w:val="00005B6F"/>
    <w:rsid w:val="00012771"/>
    <w:rsid w:val="000361AF"/>
    <w:rsid w:val="00046663"/>
    <w:rsid w:val="000547D6"/>
    <w:rsid w:val="00064779"/>
    <w:rsid w:val="000722E1"/>
    <w:rsid w:val="000E1489"/>
    <w:rsid w:val="001000CC"/>
    <w:rsid w:val="0010157D"/>
    <w:rsid w:val="00112FA7"/>
    <w:rsid w:val="00134FD9"/>
    <w:rsid w:val="0018311D"/>
    <w:rsid w:val="00184153"/>
    <w:rsid w:val="001B5C8A"/>
    <w:rsid w:val="001C7E47"/>
    <w:rsid w:val="00206AA7"/>
    <w:rsid w:val="00206D6A"/>
    <w:rsid w:val="002175FA"/>
    <w:rsid w:val="00217DBF"/>
    <w:rsid w:val="00260B90"/>
    <w:rsid w:val="00261148"/>
    <w:rsid w:val="0027258C"/>
    <w:rsid w:val="0027501B"/>
    <w:rsid w:val="002A2E2E"/>
    <w:rsid w:val="002B3039"/>
    <w:rsid w:val="002C4A02"/>
    <w:rsid w:val="002C53C7"/>
    <w:rsid w:val="002D0917"/>
    <w:rsid w:val="002F2A0D"/>
    <w:rsid w:val="002F35F2"/>
    <w:rsid w:val="002F7F3F"/>
    <w:rsid w:val="00345D50"/>
    <w:rsid w:val="0034610A"/>
    <w:rsid w:val="00361C75"/>
    <w:rsid w:val="00366ABB"/>
    <w:rsid w:val="00372917"/>
    <w:rsid w:val="00373D70"/>
    <w:rsid w:val="0039759D"/>
    <w:rsid w:val="00397B50"/>
    <w:rsid w:val="003B50DB"/>
    <w:rsid w:val="003D1E6D"/>
    <w:rsid w:val="003E17FA"/>
    <w:rsid w:val="003F0E75"/>
    <w:rsid w:val="00440ABA"/>
    <w:rsid w:val="004547EF"/>
    <w:rsid w:val="00457FE9"/>
    <w:rsid w:val="004676EF"/>
    <w:rsid w:val="004A6201"/>
    <w:rsid w:val="004B5571"/>
    <w:rsid w:val="004C7EC6"/>
    <w:rsid w:val="004D0805"/>
    <w:rsid w:val="005028AB"/>
    <w:rsid w:val="00555705"/>
    <w:rsid w:val="00596A25"/>
    <w:rsid w:val="005D5CF7"/>
    <w:rsid w:val="005E3795"/>
    <w:rsid w:val="005F7281"/>
    <w:rsid w:val="00607871"/>
    <w:rsid w:val="00692089"/>
    <w:rsid w:val="006975C0"/>
    <w:rsid w:val="006977E7"/>
    <w:rsid w:val="006A4BCF"/>
    <w:rsid w:val="006A6F1F"/>
    <w:rsid w:val="006B0FD4"/>
    <w:rsid w:val="006D006E"/>
    <w:rsid w:val="006D4001"/>
    <w:rsid w:val="006E3835"/>
    <w:rsid w:val="0070389E"/>
    <w:rsid w:val="00730F3C"/>
    <w:rsid w:val="007561FA"/>
    <w:rsid w:val="007702DE"/>
    <w:rsid w:val="0077090D"/>
    <w:rsid w:val="00777CD9"/>
    <w:rsid w:val="007A16CF"/>
    <w:rsid w:val="007B0D10"/>
    <w:rsid w:val="007D52F8"/>
    <w:rsid w:val="007F69E3"/>
    <w:rsid w:val="00812407"/>
    <w:rsid w:val="00837B4A"/>
    <w:rsid w:val="008828DB"/>
    <w:rsid w:val="00895417"/>
    <w:rsid w:val="008964DC"/>
    <w:rsid w:val="008B5B5C"/>
    <w:rsid w:val="008D45D6"/>
    <w:rsid w:val="008E2556"/>
    <w:rsid w:val="00903FC9"/>
    <w:rsid w:val="00906F79"/>
    <w:rsid w:val="00967B6A"/>
    <w:rsid w:val="009869FE"/>
    <w:rsid w:val="00991A08"/>
    <w:rsid w:val="009B37DB"/>
    <w:rsid w:val="009E0D9B"/>
    <w:rsid w:val="009F5363"/>
    <w:rsid w:val="00A013BF"/>
    <w:rsid w:val="00A45A15"/>
    <w:rsid w:val="00A46E73"/>
    <w:rsid w:val="00A53B44"/>
    <w:rsid w:val="00A72641"/>
    <w:rsid w:val="00A76193"/>
    <w:rsid w:val="00A775FB"/>
    <w:rsid w:val="00A91325"/>
    <w:rsid w:val="00AA1255"/>
    <w:rsid w:val="00AC1512"/>
    <w:rsid w:val="00AE4695"/>
    <w:rsid w:val="00AF5D81"/>
    <w:rsid w:val="00B01B35"/>
    <w:rsid w:val="00B10DC5"/>
    <w:rsid w:val="00B4512A"/>
    <w:rsid w:val="00B568A4"/>
    <w:rsid w:val="00B57320"/>
    <w:rsid w:val="00B60E19"/>
    <w:rsid w:val="00B617D9"/>
    <w:rsid w:val="00B757FD"/>
    <w:rsid w:val="00B80340"/>
    <w:rsid w:val="00B856AA"/>
    <w:rsid w:val="00BB6DD3"/>
    <w:rsid w:val="00BD0268"/>
    <w:rsid w:val="00BD4000"/>
    <w:rsid w:val="00C067A7"/>
    <w:rsid w:val="00C1069B"/>
    <w:rsid w:val="00C268CB"/>
    <w:rsid w:val="00C26F40"/>
    <w:rsid w:val="00C43D30"/>
    <w:rsid w:val="00C555C8"/>
    <w:rsid w:val="00C5581C"/>
    <w:rsid w:val="00C92055"/>
    <w:rsid w:val="00C94DCA"/>
    <w:rsid w:val="00CA45DE"/>
    <w:rsid w:val="00CB2014"/>
    <w:rsid w:val="00CE28DC"/>
    <w:rsid w:val="00CF0F83"/>
    <w:rsid w:val="00CF52FD"/>
    <w:rsid w:val="00D1478C"/>
    <w:rsid w:val="00D20315"/>
    <w:rsid w:val="00D20482"/>
    <w:rsid w:val="00D31B70"/>
    <w:rsid w:val="00D74293"/>
    <w:rsid w:val="00DB0D32"/>
    <w:rsid w:val="00DC37C3"/>
    <w:rsid w:val="00DC456C"/>
    <w:rsid w:val="00DF6603"/>
    <w:rsid w:val="00E24158"/>
    <w:rsid w:val="00E4538A"/>
    <w:rsid w:val="00E60644"/>
    <w:rsid w:val="00EA1786"/>
    <w:rsid w:val="00EB3139"/>
    <w:rsid w:val="00EE35A5"/>
    <w:rsid w:val="00EE3E5E"/>
    <w:rsid w:val="00EE4285"/>
    <w:rsid w:val="00EF07DC"/>
    <w:rsid w:val="00F14D17"/>
    <w:rsid w:val="00F44399"/>
    <w:rsid w:val="00F8467D"/>
    <w:rsid w:val="00F8505A"/>
    <w:rsid w:val="00F858D1"/>
    <w:rsid w:val="00F86832"/>
    <w:rsid w:val="00FA751A"/>
    <w:rsid w:val="00FB6082"/>
    <w:rsid w:val="00FC77A9"/>
    <w:rsid w:val="00FF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B9BC0B"/>
  <w15:chartTrackingRefBased/>
  <w15:docId w15:val="{A14B90CE-ACBC-44BB-AFD0-33AB7AE7B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B44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37D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596A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96A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96A25"/>
    <w:rPr>
      <w:rFonts w:eastAsiaTheme="minorEastAsia"/>
      <w:sz w:val="20"/>
      <w:szCs w:val="20"/>
      <w:lang w:val="it-IT" w:eastAsia="it-IT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96A2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96A25"/>
    <w:rPr>
      <w:rFonts w:eastAsiaTheme="minorEastAsia"/>
      <w:b/>
      <w:bCs/>
      <w:sz w:val="20"/>
      <w:szCs w:val="20"/>
      <w:lang w:val="it-IT"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6A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6A25"/>
    <w:rPr>
      <w:rFonts w:ascii="Segoe UI" w:eastAsiaTheme="minorEastAsia" w:hAnsi="Segoe UI" w:cs="Segoe UI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4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5</Pages>
  <Words>209</Words>
  <Characters>1153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Passarotto</dc:creator>
  <cp:keywords/>
  <dc:description/>
  <cp:lastModifiedBy>Arianna Passarotto</cp:lastModifiedBy>
  <cp:revision>75</cp:revision>
  <dcterms:created xsi:type="dcterms:W3CDTF">2021-08-12T09:24:00Z</dcterms:created>
  <dcterms:modified xsi:type="dcterms:W3CDTF">2021-12-06T16:04:00Z</dcterms:modified>
</cp:coreProperties>
</file>